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6E8FF" w14:textId="77777777" w:rsidR="00543FCA" w:rsidRPr="00543FCA" w:rsidRDefault="00543FCA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8"/>
        </w:rPr>
      </w:pPr>
      <w:r w:rsidRPr="00543FCA">
        <w:rPr>
          <w:rFonts w:ascii="Times New Roman" w:hAnsi="Times New Roman" w:cs="Times New Roman"/>
          <w:b/>
          <w:sz w:val="28"/>
        </w:rPr>
        <w:t xml:space="preserve">Supplementary Material </w:t>
      </w:r>
    </w:p>
    <w:p w14:paraId="26C54DC3" w14:textId="77777777" w:rsidR="00543FCA" w:rsidRPr="00543FCA" w:rsidRDefault="00543FCA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8"/>
        </w:rPr>
      </w:pPr>
    </w:p>
    <w:p w14:paraId="7A45047C" w14:textId="77777777" w:rsidR="00543FCA" w:rsidRPr="00543FCA" w:rsidRDefault="00543FCA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8"/>
        </w:rPr>
      </w:pPr>
      <w:r w:rsidRPr="00543FCA">
        <w:rPr>
          <w:rFonts w:ascii="Times New Roman" w:hAnsi="Times New Roman" w:cs="Times New Roman"/>
          <w:b/>
          <w:sz w:val="28"/>
        </w:rPr>
        <w:t>References (of those included in the systematic review)</w:t>
      </w:r>
    </w:p>
    <w:p w14:paraId="44C9F04C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Ayers, S., Wright, D. B., &amp; Wells, N. (2007). Symptoms of post-traumatic stress disorder in couples after birth: Association with the couple's relationship and parent-baby bond. </w:t>
      </w:r>
      <w:r w:rsidRPr="00F412C6">
        <w:rPr>
          <w:rFonts w:ascii="Times New Roman" w:hAnsi="Times New Roman" w:cs="Times New Roman"/>
          <w:i/>
        </w:rPr>
        <w:t>Journal of Reproductive and Infant Psychology, 25</w:t>
      </w:r>
      <w:r w:rsidRPr="00F412C6">
        <w:rPr>
          <w:rFonts w:ascii="Times New Roman" w:hAnsi="Times New Roman" w:cs="Times New Roman"/>
        </w:rPr>
        <w:t xml:space="preserve">(1), 40-50. </w:t>
      </w:r>
    </w:p>
    <w:p w14:paraId="12147924" w14:textId="77777777" w:rsidR="00804BCE" w:rsidRPr="0099002E" w:rsidRDefault="00804BCE" w:rsidP="00804B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en-GB"/>
        </w:rPr>
      </w:pPr>
      <w:r w:rsidRPr="0099002E">
        <w:rPr>
          <w:rFonts w:ascii="Times New Roman" w:hAnsi="Times New Roman" w:cs="Times New Roman"/>
          <w:lang w:val="en-GB"/>
        </w:rPr>
        <w:t xml:space="preserve">Berz, J. B., Taft, C. T., Watkins, L. E., &amp; Monson, C. M. (2008). Associations between PTSD symptoms and parenting satisfaction in a female veteran sample. </w:t>
      </w:r>
      <w:r w:rsidRPr="0099002E">
        <w:rPr>
          <w:rFonts w:ascii="Times New Roman" w:hAnsi="Times New Roman" w:cs="Times New Roman"/>
          <w:i/>
          <w:lang w:val="en-GB"/>
        </w:rPr>
        <w:t>Journal of Psychological Trauma, 7</w:t>
      </w:r>
      <w:r w:rsidRPr="0099002E">
        <w:rPr>
          <w:rFonts w:ascii="Times New Roman" w:hAnsi="Times New Roman" w:cs="Times New Roman"/>
          <w:lang w:val="en-GB"/>
        </w:rPr>
        <w:t xml:space="preserve">(1), 37-45. </w:t>
      </w:r>
    </w:p>
    <w:p w14:paraId="36781246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Bosquet Enlow, M., Egeland, B., Carlson, E., Blood, E., &amp; Wright, R. J. (2014). Mother-infant attachment and the intergenerational transmission of posttraumatic stress disorder. </w:t>
      </w:r>
      <w:r w:rsidRPr="00F412C6">
        <w:rPr>
          <w:rFonts w:ascii="Times New Roman" w:hAnsi="Times New Roman" w:cs="Times New Roman"/>
          <w:i/>
        </w:rPr>
        <w:t>Developmental Psychopathology, 26</w:t>
      </w:r>
      <w:r w:rsidRPr="00F412C6">
        <w:rPr>
          <w:rFonts w:ascii="Times New Roman" w:hAnsi="Times New Roman" w:cs="Times New Roman"/>
        </w:rPr>
        <w:t xml:space="preserve">(1), 41-65. </w:t>
      </w:r>
    </w:p>
    <w:p w14:paraId="70F6E100" w14:textId="77777777" w:rsidR="00AA5E9B" w:rsidRDefault="00473BC6" w:rsidP="00AA5E9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Chemtob, C. M., &amp; Carlson, J. G. (2004). Psychological </w:t>
      </w:r>
      <w:r w:rsidR="00543FCA" w:rsidRPr="00F412C6">
        <w:rPr>
          <w:rFonts w:ascii="Times New Roman" w:hAnsi="Times New Roman" w:cs="Times New Roman"/>
        </w:rPr>
        <w:t>effects of domestic violence on children and their mothers</w:t>
      </w:r>
      <w:r w:rsidRPr="00F412C6">
        <w:rPr>
          <w:rFonts w:ascii="Times New Roman" w:hAnsi="Times New Roman" w:cs="Times New Roman"/>
        </w:rPr>
        <w:t xml:space="preserve">. </w:t>
      </w:r>
      <w:r w:rsidRPr="00F412C6">
        <w:rPr>
          <w:rFonts w:ascii="Times New Roman" w:hAnsi="Times New Roman" w:cs="Times New Roman"/>
          <w:i/>
        </w:rPr>
        <w:t>International Journal of Stress Management, 11</w:t>
      </w:r>
      <w:r w:rsidRPr="00F412C6">
        <w:rPr>
          <w:rFonts w:ascii="Times New Roman" w:hAnsi="Times New Roman" w:cs="Times New Roman"/>
        </w:rPr>
        <w:t xml:space="preserve">(3), 209-226. </w:t>
      </w:r>
    </w:p>
    <w:p w14:paraId="1087B832" w14:textId="25A61EC3" w:rsidR="00AA5E9B" w:rsidRPr="00AA5E9B" w:rsidRDefault="00AA5E9B" w:rsidP="00AA5E9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634B69">
        <w:rPr>
          <w:rFonts w:ascii="Times New Roman" w:hAnsi="Times New Roman" w:cs="Times New Roman"/>
          <w:color w:val="231F20"/>
        </w:rPr>
        <w:t xml:space="preserve">Chemtob, C. M., Gudiño, O. G., &amp; Laraque, D. (2013). Maternal Posttraumatic Stress Disorder and Depression in Pediatric Primary Care Association with Child Maltreatment and Frequency of Child Exposure to Traumatic Events. </w:t>
      </w:r>
      <w:r w:rsidRPr="00634B69">
        <w:rPr>
          <w:rFonts w:ascii="Times New Roman" w:hAnsi="Times New Roman" w:cs="Times New Roman"/>
          <w:i/>
          <w:color w:val="231F20"/>
        </w:rPr>
        <w:t>JAMA Pediatrics, 167</w:t>
      </w:r>
      <w:r w:rsidRPr="00634B69">
        <w:rPr>
          <w:rFonts w:ascii="Times New Roman" w:hAnsi="Times New Roman" w:cs="Times New Roman"/>
          <w:color w:val="231F20"/>
        </w:rPr>
        <w:t>(11), 1011</w:t>
      </w:r>
      <w:r w:rsidRPr="00634B69">
        <w:rPr>
          <w:rFonts w:ascii="Times New Roman" w:hAnsi="Times New Roman" w:cs="Times New Roman"/>
        </w:rPr>
        <w:t>-</w:t>
      </w:r>
      <w:r w:rsidRPr="00634B69">
        <w:rPr>
          <w:rFonts w:ascii="Times New Roman" w:hAnsi="Times New Roman" w:cs="Times New Roman"/>
          <w:color w:val="231F20"/>
        </w:rPr>
        <w:t xml:space="preserve">1018. </w:t>
      </w:r>
    </w:p>
    <w:p w14:paraId="41B211A8" w14:textId="77777777" w:rsidR="00AA5E9B" w:rsidRPr="00634B69" w:rsidRDefault="00AA5E9B" w:rsidP="00AA5E9B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lang w:val="en-US"/>
        </w:rPr>
      </w:pPr>
    </w:p>
    <w:p w14:paraId="425F167A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Cohen, E., Zerach, G., &amp; Solomon, Z. (2011). The implication of combat-induced stress reaction, PTSD, and attachment in parenting among war veterans. </w:t>
      </w:r>
      <w:r w:rsidRPr="00F412C6">
        <w:rPr>
          <w:rFonts w:ascii="Times New Roman" w:hAnsi="Times New Roman" w:cs="Times New Roman"/>
          <w:i/>
        </w:rPr>
        <w:t>Journal of Family Psychology, 25</w:t>
      </w:r>
      <w:r w:rsidRPr="00F412C6">
        <w:rPr>
          <w:rFonts w:ascii="Times New Roman" w:hAnsi="Times New Roman" w:cs="Times New Roman"/>
        </w:rPr>
        <w:t xml:space="preserve">(5), 688-698. </w:t>
      </w:r>
    </w:p>
    <w:p w14:paraId="54EE2C26" w14:textId="77777777" w:rsidR="00804BCE" w:rsidRPr="0099002E" w:rsidRDefault="00804BCE" w:rsidP="00804BCE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Creech, S. K., Swift, R., Zlotnick, C., Taft, C., &amp; Street, A. E. (2016). Combat exposure, mental health, and relationship functioning among women veterans of the Afghanistan and Iraq wars. </w:t>
      </w:r>
      <w:r w:rsidRPr="00543FCA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Journal of Family Psychology</w:t>
      </w: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543FCA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30</w:t>
      </w: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1), 43-51. </w:t>
      </w:r>
    </w:p>
    <w:p w14:paraId="502081E0" w14:textId="77777777" w:rsidR="00543FCA" w:rsidRDefault="00804BCE" w:rsidP="00804BCE">
      <w:pPr>
        <w:pStyle w:val="EndNoteBibliography"/>
        <w:spacing w:line="480" w:lineRule="auto"/>
        <w:ind w:left="720" w:hanging="72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Cross, D., Vance, L. A., Kim, Y. J., Ruchard, A. L., Fox, N., Jovanovic, T., &amp; Bradley, B. (2017). Trauma </w:t>
      </w:r>
      <w:r w:rsidR="00543FCA"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>exposure, ptsd, and parenting in a community sample of low-income, predominantly african american mothers and children</w:t>
      </w: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r w:rsidRPr="00543FCA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Psychological Trauma: Theory, Research, Practice, and Policy</w:t>
      </w: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="00543FCA" w:rsidRPr="00543FCA">
        <w:rPr>
          <w:rFonts w:ascii="Times New Roman" w:eastAsia="Times New Roman" w:hAnsi="Times New Roman" w:cs="Times New Roman"/>
          <w:color w:val="000000"/>
          <w:lang w:val="en-GB" w:eastAsia="en-GB"/>
        </w:rPr>
        <w:t>10</w:t>
      </w:r>
      <w:r w:rsidR="00543FCA">
        <w:rPr>
          <w:rFonts w:ascii="Times New Roman" w:eastAsia="Times New Roman" w:hAnsi="Times New Roman" w:cs="Times New Roman"/>
          <w:color w:val="000000"/>
          <w:lang w:val="en-GB" w:eastAsia="en-GB"/>
        </w:rPr>
        <w:t>(3), 327-335.</w:t>
      </w:r>
    </w:p>
    <w:p w14:paraId="0A234093" w14:textId="77777777" w:rsidR="00473BC6" w:rsidRPr="00804BCE" w:rsidRDefault="00473BC6" w:rsidP="00804B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en-GB"/>
        </w:rPr>
      </w:pPr>
      <w:r w:rsidRPr="00543FCA">
        <w:rPr>
          <w:rFonts w:ascii="Times New Roman" w:hAnsi="Times New Roman" w:cs="Times New Roman"/>
        </w:rPr>
        <w:t>Davies</w:t>
      </w:r>
      <w:r w:rsidRPr="00F412C6">
        <w:rPr>
          <w:rFonts w:ascii="Times New Roman" w:hAnsi="Times New Roman" w:cs="Times New Roman"/>
        </w:rPr>
        <w:t xml:space="preserve">, J., Slade, P., Wright, I., &amp; Stewart, P. (2008). Posttraumatic stress symptoms following childbirth and mothers' perceptions of their infants. </w:t>
      </w:r>
      <w:r w:rsidRPr="00F412C6">
        <w:rPr>
          <w:rFonts w:ascii="Times New Roman" w:hAnsi="Times New Roman" w:cs="Times New Roman"/>
          <w:i/>
        </w:rPr>
        <w:t>Infant Mental Health Journal, 29</w:t>
      </w:r>
      <w:r w:rsidRPr="00F412C6">
        <w:rPr>
          <w:rFonts w:ascii="Times New Roman" w:hAnsi="Times New Roman" w:cs="Times New Roman"/>
        </w:rPr>
        <w:t xml:space="preserve">(6), 537-554. </w:t>
      </w:r>
    </w:p>
    <w:p w14:paraId="057104D9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Forcada-Guex, M., Borghini, A., Pierrehumbert, B., Ansermet, F., &amp; Muller-Nix, C. (2011). Prematurity, maternal posttraumatic stress and consequences on the mother–infant relationship. </w:t>
      </w:r>
      <w:r w:rsidRPr="00F412C6">
        <w:rPr>
          <w:rFonts w:ascii="Times New Roman" w:hAnsi="Times New Roman" w:cs="Times New Roman"/>
          <w:i/>
        </w:rPr>
        <w:t>Early Human Development, 87</w:t>
      </w:r>
      <w:r w:rsidRPr="00F412C6">
        <w:rPr>
          <w:rFonts w:ascii="Times New Roman" w:hAnsi="Times New Roman" w:cs="Times New Roman"/>
        </w:rPr>
        <w:t>(1), 21-26.</w:t>
      </w:r>
    </w:p>
    <w:p w14:paraId="5BD3AA35" w14:textId="77777777" w:rsidR="00543FCA" w:rsidRPr="0099002E" w:rsidRDefault="00543FCA" w:rsidP="00543FC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en-GB"/>
        </w:rPr>
      </w:pP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Gewirtz, A. H., Polusny, M. A., DeGarmo, D. S., Khaylis, A., &amp; Erbes, C. R. (2010). Posttraumatic stress symptoms among National Guard soldiers deployed to Iraq: Associations with parenting behaviors and couple adjustment. </w:t>
      </w:r>
      <w:r w:rsidRPr="00543FCA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Journal of Consulting and Clinical Psychology, 78</w:t>
      </w: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5), 599-610. </w:t>
      </w:r>
    </w:p>
    <w:p w14:paraId="6235A7FE" w14:textId="77777777" w:rsidR="00543FCA" w:rsidRPr="0099002E" w:rsidRDefault="00543FCA" w:rsidP="00543FC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en-GB"/>
        </w:rPr>
      </w:pP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>Hershkowitz, M., Dekel, R., Fridkin, S., &amp; Freedman, S. (2017). Posttraumatic stress disorder, parenting, and marital adjustment among a civilian population. Front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iers </w:t>
      </w:r>
      <w:r w:rsidRPr="00543FCA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 xml:space="preserve">in Psychology, </w:t>
      </w:r>
      <w:r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4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(8)</w:t>
      </w:r>
      <w:r w:rsidRPr="0099002E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1655. </w:t>
      </w:r>
    </w:p>
    <w:p w14:paraId="3F7A94F7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Ionio, C., &amp; Di Blasio, P. (2014). Post-traumatic stress symptoms after childbirth and early mother–child interactions: An exploratory study. </w:t>
      </w:r>
      <w:r w:rsidRPr="00F412C6">
        <w:rPr>
          <w:rFonts w:ascii="Times New Roman" w:hAnsi="Times New Roman" w:cs="Times New Roman"/>
          <w:i/>
        </w:rPr>
        <w:t>Journal of Reproductive and Infant Psychology, 32</w:t>
      </w:r>
      <w:r w:rsidRPr="00F412C6">
        <w:rPr>
          <w:rFonts w:ascii="Times New Roman" w:hAnsi="Times New Roman" w:cs="Times New Roman"/>
        </w:rPr>
        <w:t xml:space="preserve">(2), 163-181. </w:t>
      </w:r>
    </w:p>
    <w:p w14:paraId="5CB18B77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Jobe-Shields, L., Swiecicki, C. C., Fritz, D. R., Stinnette, J. S., &amp; Hanson, R. F. (2016). Posttraumatic stress and depression in the nonoffending caregivers of sexually abused </w:t>
      </w:r>
      <w:r w:rsidRPr="00F412C6">
        <w:rPr>
          <w:rFonts w:ascii="Times New Roman" w:hAnsi="Times New Roman" w:cs="Times New Roman"/>
        </w:rPr>
        <w:lastRenderedPageBreak/>
        <w:t xml:space="preserve">children: Associations with parenting practices. </w:t>
      </w:r>
      <w:r w:rsidRPr="00F412C6">
        <w:rPr>
          <w:rFonts w:ascii="Times New Roman" w:hAnsi="Times New Roman" w:cs="Times New Roman"/>
          <w:i/>
        </w:rPr>
        <w:t>Journal of Child Sexual Abuse: Research, Treatment, &amp; Program Innovations for Victims, Survivors, &amp; Offenders, 25</w:t>
      </w:r>
      <w:r w:rsidRPr="00F412C6">
        <w:rPr>
          <w:rFonts w:ascii="Times New Roman" w:hAnsi="Times New Roman" w:cs="Times New Roman"/>
        </w:rPr>
        <w:t xml:space="preserve">(1), 110-125. </w:t>
      </w:r>
    </w:p>
    <w:p w14:paraId="224035DD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Jordan, B. K., Marmar, C. R., Fairbank, J. A., Schlenger, W. E., Kulka, R. A., Hough, R. L., &amp; Weiss, D. S. (1992). Problems in families of male Vietnam veterans with posttraumatic stress disorder. </w:t>
      </w:r>
      <w:r w:rsidRPr="00F412C6">
        <w:rPr>
          <w:rFonts w:ascii="Times New Roman" w:hAnsi="Times New Roman" w:cs="Times New Roman"/>
          <w:i/>
        </w:rPr>
        <w:t>Journal of Consulting and Clinical Psychology, 60</w:t>
      </w:r>
      <w:r w:rsidRPr="00F412C6">
        <w:rPr>
          <w:rFonts w:ascii="Times New Roman" w:hAnsi="Times New Roman" w:cs="Times New Roman"/>
        </w:rPr>
        <w:t xml:space="preserve">(6), 916-926. </w:t>
      </w:r>
    </w:p>
    <w:p w14:paraId="145F2CC4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Lauterbach, D., Bak, C., Reiland, S., Mason, S., Lute, M. R., &amp; Earls, L. (2007). Quality of parental relationships among persons with a lifetime history of posttraumatic stress disorder. </w:t>
      </w:r>
      <w:r w:rsidRPr="00F412C6">
        <w:rPr>
          <w:rFonts w:ascii="Times New Roman" w:hAnsi="Times New Roman" w:cs="Times New Roman"/>
          <w:i/>
        </w:rPr>
        <w:t>Journal of Traumatic Stress, 20</w:t>
      </w:r>
      <w:r w:rsidRPr="00F412C6">
        <w:rPr>
          <w:rFonts w:ascii="Times New Roman" w:hAnsi="Times New Roman" w:cs="Times New Roman"/>
        </w:rPr>
        <w:t xml:space="preserve">(2), 161-172. </w:t>
      </w:r>
    </w:p>
    <w:p w14:paraId="224507A3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Leen-Feldner, E. W., Feldner, M. T., Bunaciu, L., &amp; Blumenthal, H. (2011). Associations between parental posttraumatic stress disorder and both offspring internalizing problems and parental aggression within the National Comorbidity Survey-Replication. </w:t>
      </w:r>
      <w:r w:rsidRPr="00F412C6">
        <w:rPr>
          <w:rFonts w:ascii="Times New Roman" w:hAnsi="Times New Roman" w:cs="Times New Roman"/>
          <w:i/>
        </w:rPr>
        <w:t>Journal of Anxiety Disorders, 25</w:t>
      </w:r>
      <w:r w:rsidRPr="00F412C6">
        <w:rPr>
          <w:rFonts w:ascii="Times New Roman" w:hAnsi="Times New Roman" w:cs="Times New Roman"/>
        </w:rPr>
        <w:t xml:space="preserve">(2), 169-175. </w:t>
      </w:r>
    </w:p>
    <w:p w14:paraId="4D42C70A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Maršanić, V. B., Margetić, B. A., Bulić, S. O., Đuretić, I., Kniewald, H., Jukić, T., &amp; Paradžik, L. (2015). Non-suicidal self-injury among psychiatric outpatient adolescent offspring of Croatian posttraumatic stress disorder male war veterans: Prevalence and psychosocial correlates. </w:t>
      </w:r>
      <w:r w:rsidRPr="00F412C6">
        <w:rPr>
          <w:rFonts w:ascii="Times New Roman" w:hAnsi="Times New Roman" w:cs="Times New Roman"/>
          <w:i/>
        </w:rPr>
        <w:t>International Journal of Social Psychiatry, 61</w:t>
      </w:r>
      <w:r w:rsidRPr="00F412C6">
        <w:rPr>
          <w:rFonts w:ascii="Times New Roman" w:hAnsi="Times New Roman" w:cs="Times New Roman"/>
        </w:rPr>
        <w:t xml:space="preserve">(3), 265-274. </w:t>
      </w:r>
    </w:p>
    <w:p w14:paraId="15DAA7C6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Parfitt, Y. M., &amp; Ayers, S. (2009). The effect of post-natal symptoms of post-traumatic stress and depression on the couple's relationship and parent-baby bond. </w:t>
      </w:r>
      <w:r w:rsidRPr="00F412C6">
        <w:rPr>
          <w:rFonts w:ascii="Times New Roman" w:hAnsi="Times New Roman" w:cs="Times New Roman"/>
          <w:i/>
        </w:rPr>
        <w:t>Journal of Reproductive and Infant Psychology, 27</w:t>
      </w:r>
      <w:r w:rsidR="00543FCA">
        <w:rPr>
          <w:rFonts w:ascii="Times New Roman" w:hAnsi="Times New Roman" w:cs="Times New Roman"/>
        </w:rPr>
        <w:t xml:space="preserve">(2), 127-142. </w:t>
      </w:r>
    </w:p>
    <w:p w14:paraId="7CF5971B" w14:textId="77777777" w:rsidR="00AA5E9B" w:rsidRDefault="00AA5E9B" w:rsidP="00AA5E9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634B69">
        <w:rPr>
          <w:rFonts w:ascii="Times New Roman" w:hAnsi="Times New Roman" w:cs="Times New Roman"/>
          <w:color w:val="231F20"/>
        </w:rPr>
        <w:t xml:space="preserve">Salloum, A., Stover, S. C., Swaidan, V. R., &amp; Storch, E. A. (2015). </w:t>
      </w:r>
      <w:r w:rsidRPr="00634B69">
        <w:rPr>
          <w:rFonts w:ascii="Times New Roman" w:hAnsi="Times New Roman" w:cs="Times New Roman"/>
        </w:rPr>
        <w:t>Parent and Child PTSD and Parent Depression in Relation</w:t>
      </w:r>
      <w:r>
        <w:rPr>
          <w:rFonts w:ascii="Times New Roman" w:hAnsi="Times New Roman" w:cs="Times New Roman"/>
        </w:rPr>
        <w:t xml:space="preserve"> </w:t>
      </w:r>
      <w:r w:rsidRPr="00634B69">
        <w:rPr>
          <w:rFonts w:ascii="Times New Roman" w:hAnsi="Times New Roman" w:cs="Times New Roman"/>
        </w:rPr>
        <w:t xml:space="preserve">to Parenting Stress Among Trauma-Exposed Children. </w:t>
      </w:r>
      <w:r w:rsidRPr="00634B69">
        <w:rPr>
          <w:rFonts w:ascii="Times New Roman" w:hAnsi="Times New Roman" w:cs="Times New Roman"/>
          <w:i/>
        </w:rPr>
        <w:t>Journal of Child and Family Studies, 24</w:t>
      </w:r>
      <w:r w:rsidRPr="00634B69">
        <w:rPr>
          <w:rFonts w:ascii="Times New Roman" w:hAnsi="Times New Roman" w:cs="Times New Roman"/>
        </w:rPr>
        <w:t xml:space="preserve">(5), 1203-1212. </w:t>
      </w:r>
    </w:p>
    <w:p w14:paraId="006301F1" w14:textId="77777777" w:rsidR="00543FCA" w:rsidRPr="0099002E" w:rsidRDefault="00543FCA" w:rsidP="00543FC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en-GB"/>
        </w:rPr>
      </w:pPr>
      <w:r w:rsidRPr="0099002E">
        <w:rPr>
          <w:rFonts w:ascii="Times New Roman" w:hAnsi="Times New Roman" w:cs="Times New Roman"/>
          <w:lang w:val="en-GB"/>
        </w:rPr>
        <w:lastRenderedPageBreak/>
        <w:t>Samper, R. E., Taft, C. T., King, D., &amp; King, L. A. (2004). Posttraumatic Stress Disorder Symptoms and parenting satisfaction among a national sample of male</w:t>
      </w:r>
      <w:r>
        <w:rPr>
          <w:rFonts w:ascii="Times New Roman" w:hAnsi="Times New Roman" w:cs="Times New Roman"/>
          <w:lang w:val="en-GB"/>
        </w:rPr>
        <w:t xml:space="preserve"> Vietnam w</w:t>
      </w:r>
      <w:r w:rsidRPr="0099002E">
        <w:rPr>
          <w:rFonts w:ascii="Times New Roman" w:hAnsi="Times New Roman" w:cs="Times New Roman"/>
          <w:lang w:val="en-GB"/>
        </w:rPr>
        <w:t xml:space="preserve">eterans. </w:t>
      </w:r>
      <w:r w:rsidRPr="0099002E">
        <w:rPr>
          <w:rFonts w:ascii="Times New Roman" w:hAnsi="Times New Roman" w:cs="Times New Roman"/>
          <w:i/>
          <w:lang w:val="en-GB"/>
        </w:rPr>
        <w:t>Journal of Traumatic Stress, 17</w:t>
      </w:r>
      <w:r>
        <w:rPr>
          <w:rFonts w:ascii="Times New Roman" w:hAnsi="Times New Roman" w:cs="Times New Roman"/>
          <w:lang w:val="en-GB"/>
        </w:rPr>
        <w:t xml:space="preserve">(4), 311 - 315. </w:t>
      </w:r>
    </w:p>
    <w:p w14:paraId="714E3810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Schechter, D. S., Suardi, F., Manini, A., Cordero, M. I., Rossignol, A. S., Merminod, G., Gex-Fabry, M., Moser, D. A., &amp; Serpa, S. R. (2015). How do maternal PTSD and alexithymia interact to impact maternal behavior? </w:t>
      </w:r>
      <w:r w:rsidRPr="00F412C6">
        <w:rPr>
          <w:rFonts w:ascii="Times New Roman" w:hAnsi="Times New Roman" w:cs="Times New Roman"/>
          <w:i/>
        </w:rPr>
        <w:t>Child Psychiatry and Human Development, 46</w:t>
      </w:r>
      <w:r w:rsidRPr="00F412C6">
        <w:rPr>
          <w:rFonts w:ascii="Times New Roman" w:hAnsi="Times New Roman" w:cs="Times New Roman"/>
        </w:rPr>
        <w:t xml:space="preserve">(3), 406-417. </w:t>
      </w:r>
    </w:p>
    <w:p w14:paraId="60C9C2E3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Schechter, D. S., Willheim, E., Hinojosa, C., Scholfield-Kleinman, K., Turner, J. B., McCaw, J., Zeanah, C. H., &amp; Myers, M. M. (2010). Subjective </w:t>
      </w:r>
      <w:r w:rsidR="00543FCA" w:rsidRPr="00F412C6">
        <w:rPr>
          <w:rFonts w:ascii="Times New Roman" w:hAnsi="Times New Roman" w:cs="Times New Roman"/>
        </w:rPr>
        <w:t>and objective measures of parent-child relationship dysfunction, child separation distress, and joint attention</w:t>
      </w:r>
      <w:r w:rsidRPr="00F412C6">
        <w:rPr>
          <w:rFonts w:ascii="Times New Roman" w:hAnsi="Times New Roman" w:cs="Times New Roman"/>
        </w:rPr>
        <w:t xml:space="preserve">. </w:t>
      </w:r>
      <w:r w:rsidRPr="00F412C6">
        <w:rPr>
          <w:rFonts w:ascii="Times New Roman" w:hAnsi="Times New Roman" w:cs="Times New Roman"/>
          <w:i/>
        </w:rPr>
        <w:t>Psychiatry: Interpersonal and Biological Processes, 73</w:t>
      </w:r>
      <w:r w:rsidRPr="00F412C6">
        <w:rPr>
          <w:rFonts w:ascii="Times New Roman" w:hAnsi="Times New Roman" w:cs="Times New Roman"/>
        </w:rPr>
        <w:t xml:space="preserve">(2), 130-144. </w:t>
      </w:r>
    </w:p>
    <w:p w14:paraId="3746571B" w14:textId="77777777" w:rsidR="00473BC6" w:rsidRPr="00F412C6" w:rsidRDefault="00473BC6" w:rsidP="00473BC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Solomon, Z., Debby-Aharon, S., Zerach, G., &amp; Horesh, D. (2011). Marital adjustment, parental functioning, and emotional sharing in war veterans. </w:t>
      </w:r>
      <w:r w:rsidRPr="00F412C6">
        <w:rPr>
          <w:rFonts w:ascii="Times New Roman" w:hAnsi="Times New Roman" w:cs="Times New Roman"/>
          <w:i/>
        </w:rPr>
        <w:t>Journal of Family Issues, 32</w:t>
      </w:r>
      <w:r w:rsidRPr="00F412C6">
        <w:rPr>
          <w:rFonts w:ascii="Times New Roman" w:hAnsi="Times New Roman" w:cs="Times New Roman"/>
        </w:rPr>
        <w:t xml:space="preserve">(1), 127-147. </w:t>
      </w:r>
    </w:p>
    <w:p w14:paraId="0BD70C8D" w14:textId="77777777" w:rsidR="00AA5E9B" w:rsidRDefault="00AA5E9B" w:rsidP="00AA5E9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634B69">
        <w:rPr>
          <w:rFonts w:ascii="Times New Roman" w:hAnsi="Times New Roman" w:cs="Times New Roman"/>
        </w:rPr>
        <w:t xml:space="preserve">Suttora, C., Spinelli, M., &amp; Monzani, D. (2014). From prematurity to parenting stress: The mediating role of perinatal post-traumatic stress disorder. </w:t>
      </w:r>
      <w:r w:rsidRPr="00634B69">
        <w:rPr>
          <w:rFonts w:ascii="Times New Roman" w:hAnsi="Times New Roman" w:cs="Times New Roman"/>
          <w:i/>
        </w:rPr>
        <w:t>European Journal of Developmental Psychology, 11</w:t>
      </w:r>
      <w:r w:rsidRPr="00634B69">
        <w:rPr>
          <w:rFonts w:ascii="Times New Roman" w:hAnsi="Times New Roman" w:cs="Times New Roman"/>
        </w:rPr>
        <w:t xml:space="preserve">(4), 478-493. </w:t>
      </w:r>
    </w:p>
    <w:p w14:paraId="389085AD" w14:textId="77777777" w:rsidR="00AA5E9B" w:rsidRDefault="00473BC6" w:rsidP="00AA5E9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412C6">
        <w:rPr>
          <w:rFonts w:ascii="Times New Roman" w:hAnsi="Times New Roman" w:cs="Times New Roman"/>
        </w:rPr>
        <w:t xml:space="preserve">Vuković, I. S., Maršanić, V. B., Margetić, B. A., Paradžik, L., Vidović, D., &amp; Flander, G. B. (2015). Self-reported emotional and behavioral problems, family functioning and parental bonding among psychiatric outpatient adolescent offspring of Croatian male veterans with partial PTSD. </w:t>
      </w:r>
      <w:r w:rsidRPr="00F412C6">
        <w:rPr>
          <w:rFonts w:ascii="Times New Roman" w:hAnsi="Times New Roman" w:cs="Times New Roman"/>
          <w:i/>
        </w:rPr>
        <w:t>Child Youth Care Forum, 44</w:t>
      </w:r>
      <w:r w:rsidRPr="00F412C6">
        <w:rPr>
          <w:rFonts w:ascii="Times New Roman" w:hAnsi="Times New Roman" w:cs="Times New Roman"/>
        </w:rPr>
        <w:t xml:space="preserve">(5), 655-669. </w:t>
      </w:r>
    </w:p>
    <w:p w14:paraId="0449650D" w14:textId="70371A10" w:rsidR="00473BC6" w:rsidRPr="00277963" w:rsidRDefault="00AA5E9B" w:rsidP="0027796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634B69">
        <w:rPr>
          <w:rFonts w:ascii="Times New Roman" w:hAnsi="Times New Roman" w:cs="Times New Roman"/>
        </w:rPr>
        <w:t xml:space="preserve">Wilson, C. K., Padrón, E., &amp; Samuelson, K. W. (2017). Trauma type and posttraumatic stress disorder as predictors of parenting stress in trauma-exposed mothers. </w:t>
      </w:r>
      <w:r w:rsidRPr="00634B69">
        <w:rPr>
          <w:rFonts w:ascii="Times New Roman" w:hAnsi="Times New Roman" w:cs="Times New Roman"/>
          <w:i/>
        </w:rPr>
        <w:t>Violence and Victims, 32</w:t>
      </w:r>
      <w:r w:rsidRPr="00634B69">
        <w:rPr>
          <w:rFonts w:ascii="Times New Roman" w:hAnsi="Times New Roman" w:cs="Times New Roman"/>
        </w:rPr>
        <w:t xml:space="preserve">(1), 141-158. </w:t>
      </w:r>
      <w:bookmarkStart w:id="0" w:name="_GoBack"/>
      <w:bookmarkEnd w:id="0"/>
    </w:p>
    <w:sectPr w:rsidR="00473BC6" w:rsidRPr="00277963" w:rsidSect="00BA4D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BC6"/>
    <w:rsid w:val="00277963"/>
    <w:rsid w:val="00473BC6"/>
    <w:rsid w:val="00543FCA"/>
    <w:rsid w:val="00740630"/>
    <w:rsid w:val="00804BCE"/>
    <w:rsid w:val="00AA5E9B"/>
    <w:rsid w:val="00BA4DB5"/>
    <w:rsid w:val="00CE3BBE"/>
    <w:rsid w:val="00E9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242EC"/>
  <w15:chartTrackingRefBased/>
  <w15:docId w15:val="{F1EA87C9-6284-C64D-BAE2-8E809170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473B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3BC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ope Christie</cp:lastModifiedBy>
  <cp:revision>3</cp:revision>
  <dcterms:created xsi:type="dcterms:W3CDTF">2018-10-22T15:11:00Z</dcterms:created>
  <dcterms:modified xsi:type="dcterms:W3CDTF">2018-10-22T15:11:00Z</dcterms:modified>
</cp:coreProperties>
</file>